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312"/>
        <w:gridCol w:w="1728"/>
        <w:gridCol w:w="1728"/>
        <w:gridCol w:w="1016"/>
      </w:tblGrid>
      <w:tr w:rsidR="002035AF" w:rsidRPr="004F51E5" w14:paraId="72E3BD24" w14:textId="77777777">
        <w:trPr>
          <w:cantSplit/>
          <w:tblHeader/>
          <w:jc w:val="center"/>
        </w:trPr>
        <w:tc>
          <w:tcPr>
            <w:tcW w:w="331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0A72E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A7EE8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ow expression of OCA2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3530A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gh expression of OCA2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5686B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2035AF" w:rsidRPr="004F51E5" w14:paraId="3B77097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BF9FA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1B4E1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4D309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0DC10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0B18D547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3B250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C7FDA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1B167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F82C7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2035AF" w:rsidRPr="004F51E5" w14:paraId="57A52C88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AB51F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3462B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4 (12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7CCA4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9 (15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2946E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78A40428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A3ECF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8907E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3 (14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C375F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4 (18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50C41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0267CE7A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07E1F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35464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7 (19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92DBD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8 (15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C61FB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351944F8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8CE33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B56FE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 (4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1E4D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 (0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82327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083ACDB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7A19B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F8408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9271C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2EEC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2035AF" w:rsidRPr="004F51E5" w14:paraId="5D86C6DB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34909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5D0C2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3 (22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6914C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6 (27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0DCE3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3C604143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7A9F6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FF325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3 (28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B5CC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 (21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E278E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7633D101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4768A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465BF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03384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534B5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19</w:t>
            </w:r>
          </w:p>
        </w:tc>
      </w:tr>
      <w:tr w:rsidR="002035AF" w:rsidRPr="004F51E5" w14:paraId="1AE872D9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F79E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943BC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5 (45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86D3F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1 (51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3DD95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4487E688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AC0E0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4D9C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 (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C134A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CF1DF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17A17601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3C62D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thologic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66CDD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B1CD3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D8984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2035AF" w:rsidRPr="004F51E5" w14:paraId="2497EFB0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8D151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2D8CF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0 (25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44283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6 (30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84FBD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33A99C0F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2E73C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DE0C1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 (4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444F9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 (5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6DDD8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158BFCBE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4B735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511DE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9 (11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B5288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4 (10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9FFEC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640B47C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BD02D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E2F4E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0 (7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99ED2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 (3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ED62D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4713D17B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E59F1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D3D8E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F439A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1750A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51</w:t>
            </w:r>
          </w:p>
        </w:tc>
      </w:tr>
      <w:tr w:rsidR="002035AF" w:rsidRPr="004F51E5" w14:paraId="067CB654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83525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BC7FF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9 (37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46FA1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2 (35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B6633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5E82F6C9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B7B78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CAB52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6 (1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54508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3 (14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5E806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35F6376F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26E3C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BDF3E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0397F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A8D28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104</w:t>
            </w:r>
          </w:p>
        </w:tc>
      </w:tr>
      <w:tr w:rsidR="002035AF" w:rsidRPr="004F51E5" w14:paraId="260B69C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97990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953CC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 (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05B5A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3 (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D65E9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38360366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67BE5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BD04B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 (3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28764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 (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0DF5E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5A30F1BD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D2943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4B492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9 (40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03EF3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7 (40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BB80E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51301752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6B4DB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4FD30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20D27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F6E87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2035AF" w:rsidRPr="004F51E5" w14:paraId="08BF62B4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B7C4E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=4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C9C2C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8 (2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003AD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3 (26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9C676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3327FE8D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A51F5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gt;4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6F12F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7 (28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F4EFE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2 (23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66BF3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2CC2F570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D46AF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Histological typ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D6AC9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6783C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F801F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2035AF" w:rsidRPr="004F51E5" w14:paraId="035D8126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E8ACD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Classic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FAE65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8 (34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21CF3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6 (36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D8253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1D53C0B6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03DDC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Follicula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1FD76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5 (8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557DC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6 (1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4B0B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217951C9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C62F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3B82B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 (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CFAD9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03DA2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7F3563C3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34F01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all Cel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AC20A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 (5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2C9F5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 (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A8B0E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0D63644E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11B36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sidual tumo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DCBB2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C46C7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41555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66</w:t>
            </w:r>
          </w:p>
        </w:tc>
      </w:tr>
      <w:tr w:rsidR="002035AF" w:rsidRPr="004F51E5" w14:paraId="0920DA6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BB2B8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40108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1 (42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84E9F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9 (44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D04DF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10291C48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81B01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0D0ED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1 (6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BEC96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 (5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02430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7FAD9979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EBDA4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DFAFE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 (0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2C7E0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AC1E8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3C9FEBFD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5C000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Extrathyroidal extens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3A262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95008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03937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&lt; 0.001</w:t>
            </w:r>
          </w:p>
        </w:tc>
      </w:tr>
      <w:tr w:rsidR="002035AF" w:rsidRPr="004F51E5" w14:paraId="0D405BDF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D303C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05A26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1 (30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F09F1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7 (3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D4DD9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69DC7BE3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12BE9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E88CD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8 (19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2DD63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6 (11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412A8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3FAAA9BA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9B0E5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imary neoplasm focus typ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41D95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F8F2E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4BE6F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287</w:t>
            </w:r>
          </w:p>
        </w:tc>
      </w:tr>
      <w:tr w:rsidR="002035AF" w:rsidRPr="004F51E5" w14:paraId="01E423D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12B9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ultifoc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107FE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1 (22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C6B5F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2 (24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FFC05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5E44E837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072CF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Unifoc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13868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1 (28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DCA05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6 (25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BEC4C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7DB13BF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D6032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eoplasm location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02C51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0E436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BBB8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330</w:t>
            </w:r>
          </w:p>
        </w:tc>
      </w:tr>
      <w:tr w:rsidR="002035AF" w:rsidRPr="004F51E5" w14:paraId="1C281CC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730F4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ilater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DC49B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8 (7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C181F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0 (9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61E60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1FD5D6D1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5825E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sthmu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73C33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 (2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D2127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 (2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DD0F4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56DCC569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ECFEA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eft lob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B227F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6 (17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7177D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1 (18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CD679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3486CBE2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E24E2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ight lob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9E6D7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8 (23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99FF3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9 (19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9D897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4095FA55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86B54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hyroid gland disorder histor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A4145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C00A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246E1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524</w:t>
            </w:r>
          </w:p>
        </w:tc>
      </w:tr>
      <w:tr w:rsidR="002035AF" w:rsidRPr="004F51E5" w14:paraId="4E8BF5A5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16B7D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Lymphocytic Thyroiditi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587BB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2 (7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4EB4B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2 (9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39EB3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509A760A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B92C2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dular Hyperplasi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9FD48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4 (7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6A712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4 (7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4374F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4721404E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F3B25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CC84A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1 (3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CB485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4 (31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6330C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5DCAE65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CCE38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ther, specify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02B09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 (3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FD94E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 (2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0416E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5E99A60F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4499D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S even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DEFA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F1FF2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95BF6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2035AF" w:rsidRPr="004F51E5" w14:paraId="38EF4135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48868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1DA65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7 (48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41BA7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7 (48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589AA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08E69550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5713C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5E29C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 (1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37662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 (1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13CCF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4777F166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AD5D0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FI event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94570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987FE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2FEDC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2035AF" w:rsidRPr="004F51E5" w14:paraId="16015870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4A7BA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lastRenderedPageBreak/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363F6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7 (42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EA298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9 (46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06CF9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45891FAC" w14:textId="77777777">
        <w:trPr>
          <w:cantSplit/>
          <w:jc w:val="center"/>
        </w:trPr>
        <w:tc>
          <w:tcPr>
            <w:tcW w:w="33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A7B35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574C6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8 (7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A592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 (3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5C37A" w14:textId="77777777" w:rsidR="002035AF" w:rsidRPr="004F51E5" w:rsidRDefault="002035A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35AF" w:rsidRPr="004F51E5" w14:paraId="7AF5E93D" w14:textId="77777777">
        <w:trPr>
          <w:cantSplit/>
          <w:jc w:val="center"/>
        </w:trPr>
        <w:tc>
          <w:tcPr>
            <w:tcW w:w="331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0E92B" w14:textId="2F1F01FB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ge, me</w:t>
            </w:r>
            <w:r w:rsidR="0059750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i</w:t>
            </w: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n (IQR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DEEBD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9 (35, 61)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C9384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5 (35, 56)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3F409" w14:textId="77777777" w:rsidR="002035AF" w:rsidRPr="004F51E5" w:rsidRDefault="0016445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F51E5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0.092</w:t>
            </w:r>
          </w:p>
        </w:tc>
      </w:tr>
    </w:tbl>
    <w:p w14:paraId="4701BF8C" w14:textId="4A872FA3" w:rsidR="00164456" w:rsidRDefault="00164456">
      <w:pPr>
        <w:rPr>
          <w:rFonts w:ascii="Times New Roman" w:hAnsi="Times New Roman" w:cs="Times New Roman"/>
        </w:rPr>
      </w:pPr>
    </w:p>
    <w:p w14:paraId="44A1536A" w14:textId="606D05BF" w:rsidR="00796E20" w:rsidRPr="00796E20" w:rsidRDefault="00796E20" w:rsidP="00796E20">
      <w:pPr>
        <w:spacing w:before="120" w:after="240"/>
        <w:jc w:val="both"/>
        <w:rPr>
          <w:rFonts w:ascii="Times New Roman" w:eastAsia="Calibri" w:hAnsi="Times New Roman" w:cs="Times New Roman"/>
          <w:szCs w:val="22"/>
          <w:lang w:eastAsia="zh-CN"/>
        </w:rPr>
      </w:pPr>
      <w:r w:rsidRPr="00AD1FC3">
        <w:rPr>
          <w:rFonts w:ascii="Times New Roman" w:eastAsia="Calibri" w:hAnsi="Times New Roman" w:cs="Times New Roman"/>
          <w:b/>
          <w:bCs/>
          <w:szCs w:val="22"/>
          <w:lang w:eastAsia="zh-CN"/>
        </w:rPr>
        <w:t>Supplementary</w:t>
      </w:r>
      <w:r w:rsidR="00AD1FC3" w:rsidRPr="00AD1FC3">
        <w:rPr>
          <w:rFonts w:ascii="Times New Roman" w:eastAsia="Calibri" w:hAnsi="Times New Roman" w:cs="Times New Roman"/>
          <w:b/>
          <w:bCs/>
          <w:szCs w:val="22"/>
          <w:lang w:eastAsia="zh-CN"/>
        </w:rPr>
        <w:t xml:space="preserve"> </w:t>
      </w:r>
      <w:r w:rsidRPr="00AD1FC3">
        <w:rPr>
          <w:rFonts w:ascii="Times New Roman" w:eastAsia="Calibri" w:hAnsi="Times New Roman" w:cs="Times New Roman"/>
          <w:b/>
          <w:bCs/>
          <w:szCs w:val="22"/>
          <w:lang w:eastAsia="zh-CN"/>
        </w:rPr>
        <w:t>Table 4.</w:t>
      </w:r>
      <w:r w:rsidR="00AD1FC3" w:rsidRPr="00AD1FC3">
        <w:rPr>
          <w:rFonts w:ascii="Times New Roman" w:eastAsia="Calibri" w:hAnsi="Times New Roman" w:cs="Times New Roman"/>
          <w:b/>
          <w:bCs/>
          <w:szCs w:val="22"/>
          <w:lang w:eastAsia="zh-CN"/>
        </w:rPr>
        <w:t xml:space="preserve"> </w:t>
      </w:r>
      <w:r w:rsidRPr="00796E20">
        <w:rPr>
          <w:rFonts w:ascii="Times New Roman" w:eastAsia="Calibri" w:hAnsi="Times New Roman" w:cs="Times New Roman"/>
          <w:szCs w:val="22"/>
          <w:lang w:eastAsia="zh-CN"/>
        </w:rPr>
        <w:t>Association between OCA2 expression and clinicopathologic features in the validation cohort.</w:t>
      </w:r>
    </w:p>
    <w:p w14:paraId="3F3B5F60" w14:textId="77777777" w:rsidR="00796E20" w:rsidRPr="004F51E5" w:rsidRDefault="00796E20">
      <w:pPr>
        <w:rPr>
          <w:rFonts w:ascii="Times New Roman" w:hAnsi="Times New Roman" w:cs="Times New Roman"/>
        </w:rPr>
      </w:pPr>
    </w:p>
    <w:sectPr w:rsidR="00796E20" w:rsidRPr="004F51E5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4B5F5" w14:textId="77777777" w:rsidR="00CD058C" w:rsidRDefault="00CD058C" w:rsidP="00796E20">
      <w:r>
        <w:separator/>
      </w:r>
    </w:p>
  </w:endnote>
  <w:endnote w:type="continuationSeparator" w:id="0">
    <w:p w14:paraId="01ACB6F4" w14:textId="77777777" w:rsidR="00CD058C" w:rsidRDefault="00CD058C" w:rsidP="00796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DejaVu Sans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0F317" w14:textId="77777777" w:rsidR="00CD058C" w:rsidRDefault="00CD058C" w:rsidP="00796E20">
      <w:r>
        <w:separator/>
      </w:r>
    </w:p>
  </w:footnote>
  <w:footnote w:type="continuationSeparator" w:id="0">
    <w:p w14:paraId="42076C10" w14:textId="77777777" w:rsidR="00CD058C" w:rsidRDefault="00CD058C" w:rsidP="00796E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92287228">
    <w:abstractNumId w:val="1"/>
  </w:num>
  <w:num w:numId="2" w16cid:durableId="1924292683">
    <w:abstractNumId w:val="2"/>
  </w:num>
  <w:num w:numId="3" w16cid:durableId="77098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64456"/>
    <w:rsid w:val="001C0A13"/>
    <w:rsid w:val="001D75AB"/>
    <w:rsid w:val="002035AF"/>
    <w:rsid w:val="0035500D"/>
    <w:rsid w:val="00362E65"/>
    <w:rsid w:val="004158F9"/>
    <w:rsid w:val="00457CF1"/>
    <w:rsid w:val="004F51E5"/>
    <w:rsid w:val="00597501"/>
    <w:rsid w:val="006B41C8"/>
    <w:rsid w:val="00747CCE"/>
    <w:rsid w:val="00796E20"/>
    <w:rsid w:val="007B3E96"/>
    <w:rsid w:val="008F1F48"/>
    <w:rsid w:val="00901463"/>
    <w:rsid w:val="00920FFA"/>
    <w:rsid w:val="00946CB3"/>
    <w:rsid w:val="00AD1FC3"/>
    <w:rsid w:val="00AE18EF"/>
    <w:rsid w:val="00AE1BDD"/>
    <w:rsid w:val="00B3547C"/>
    <w:rsid w:val="00B4379D"/>
    <w:rsid w:val="00C27329"/>
    <w:rsid w:val="00C31EEB"/>
    <w:rsid w:val="00CD058C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740203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796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96E2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96E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96E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MY123456789@outlook.com</cp:lastModifiedBy>
  <cp:revision>13</cp:revision>
  <dcterms:created xsi:type="dcterms:W3CDTF">2017-02-28T11:18:00Z</dcterms:created>
  <dcterms:modified xsi:type="dcterms:W3CDTF">2022-06-08T17:47:00Z</dcterms:modified>
  <cp:category/>
</cp:coreProperties>
</file>